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66EE0E" w14:textId="77777777" w:rsidR="00643BE7" w:rsidRPr="00795F5C" w:rsidRDefault="00643BE7" w:rsidP="00795F5C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795F5C">
        <w:rPr>
          <w:rFonts w:ascii="Times New Roman" w:hAnsi="Times New Roman" w:cs="Times New Roman"/>
          <w:b/>
          <w:sz w:val="24"/>
          <w:szCs w:val="24"/>
        </w:rPr>
        <w:t xml:space="preserve">Table S3. </w:t>
      </w:r>
      <w:proofErr w:type="gramStart"/>
      <w:r w:rsidRPr="00795F5C">
        <w:rPr>
          <w:rFonts w:ascii="Times New Roman" w:hAnsi="Times New Roman" w:cs="Times New Roman"/>
          <w:b/>
          <w:sz w:val="24"/>
          <w:szCs w:val="24"/>
        </w:rPr>
        <w:t xml:space="preserve">Summary of the identified </w:t>
      </w:r>
      <w:r w:rsidR="00795F5C" w:rsidRPr="00795F5C">
        <w:rPr>
          <w:rFonts w:ascii="Times New Roman" w:hAnsi="Times New Roman" w:cs="Times New Roman" w:hint="eastAsia"/>
          <w:b/>
          <w:sz w:val="24"/>
          <w:szCs w:val="24"/>
        </w:rPr>
        <w:t>p</w:t>
      </w:r>
      <w:r w:rsidR="00795F5C" w:rsidRPr="00795F5C">
        <w:rPr>
          <w:rFonts w:ascii="Times New Roman" w:hAnsi="Times New Roman" w:hint="eastAsia"/>
          <w:b/>
          <w:sz w:val="24"/>
          <w:szCs w:val="24"/>
        </w:rPr>
        <w:t xml:space="preserve">rognostic </w:t>
      </w:r>
      <w:r w:rsidRPr="00795F5C">
        <w:rPr>
          <w:rFonts w:ascii="Times New Roman" w:hAnsi="Times New Roman" w:cs="Times New Roman"/>
          <w:b/>
          <w:sz w:val="24"/>
          <w:szCs w:val="24"/>
        </w:rPr>
        <w:t>markers</w:t>
      </w:r>
      <w:r w:rsidR="00795F5C" w:rsidRPr="00795F5C">
        <w:rPr>
          <w:rFonts w:ascii="Times New Roman" w:hAnsi="Times New Roman" w:hint="eastAsia"/>
          <w:b/>
          <w:sz w:val="24"/>
          <w:szCs w:val="24"/>
        </w:rPr>
        <w:t xml:space="preserve"> in ESCC</w:t>
      </w:r>
      <w:r w:rsidRPr="00795F5C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p w14:paraId="5DC76D0B" w14:textId="77777777" w:rsidR="00643BE7" w:rsidRPr="00795F5C" w:rsidRDefault="00643BE7" w:rsidP="00795F5C">
      <w:pPr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691"/>
        <w:gridCol w:w="1819"/>
        <w:gridCol w:w="1985"/>
        <w:gridCol w:w="2835"/>
      </w:tblGrid>
      <w:tr w:rsidR="00643BE7" w:rsidRPr="00795F5C" w14:paraId="2C148445" w14:textId="77777777" w:rsidTr="00643BE7">
        <w:tc>
          <w:tcPr>
            <w:tcW w:w="1691" w:type="dxa"/>
          </w:tcPr>
          <w:p w14:paraId="46AF36A8" w14:textId="77777777" w:rsidR="00643BE7" w:rsidRPr="00795F5C" w:rsidRDefault="00643BE7" w:rsidP="00795F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3"/>
            <w:bookmarkStart w:id="1" w:name="OLE_LINK4"/>
            <w:r w:rsidRPr="00795F5C">
              <w:rPr>
                <w:rFonts w:ascii="Times New Roman" w:hAnsi="Times New Roman" w:cs="Times New Roman"/>
                <w:sz w:val="24"/>
                <w:szCs w:val="24"/>
              </w:rPr>
              <w:t>Marker</w:t>
            </w:r>
          </w:p>
        </w:tc>
        <w:tc>
          <w:tcPr>
            <w:tcW w:w="1819" w:type="dxa"/>
          </w:tcPr>
          <w:p w14:paraId="4AD0A7F1" w14:textId="77777777" w:rsidR="00643BE7" w:rsidRPr="00795F5C" w:rsidRDefault="00643BE7" w:rsidP="00795F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5F5C">
              <w:rPr>
                <w:rFonts w:ascii="Times New Roman" w:hAnsi="Times New Roman" w:cs="Times New Roman"/>
                <w:sz w:val="24"/>
                <w:szCs w:val="24"/>
              </w:rPr>
              <w:t>HR from meta-analyses</w:t>
            </w:r>
          </w:p>
        </w:tc>
        <w:tc>
          <w:tcPr>
            <w:tcW w:w="1985" w:type="dxa"/>
          </w:tcPr>
          <w:p w14:paraId="41C7AB62" w14:textId="77777777" w:rsidR="00643BE7" w:rsidRPr="00795F5C" w:rsidRDefault="00643BE7" w:rsidP="00795F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5F5C">
              <w:rPr>
                <w:rFonts w:ascii="Times New Roman" w:hAnsi="Times New Roman" w:cs="Times New Roman"/>
                <w:sz w:val="24"/>
                <w:szCs w:val="24"/>
              </w:rPr>
              <w:t>HR from original studies</w:t>
            </w:r>
          </w:p>
        </w:tc>
        <w:tc>
          <w:tcPr>
            <w:tcW w:w="2835" w:type="dxa"/>
          </w:tcPr>
          <w:p w14:paraId="2406987C" w14:textId="77777777" w:rsidR="00643BE7" w:rsidRPr="00795F5C" w:rsidRDefault="00643BE7" w:rsidP="00795F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5F5C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r w:rsidR="00795F5C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795F5C">
              <w:rPr>
                <w:rFonts w:ascii="Times New Roman" w:hAnsi="Times New Roman" w:cs="Times New Roman"/>
                <w:sz w:val="24"/>
                <w:szCs w:val="24"/>
              </w:rPr>
              <w:t>umber of supporting studies</w:t>
            </w:r>
          </w:p>
        </w:tc>
      </w:tr>
      <w:tr w:rsidR="00643BE7" w:rsidRPr="00795F5C" w14:paraId="3FC66A62" w14:textId="77777777" w:rsidTr="00643BE7">
        <w:tc>
          <w:tcPr>
            <w:tcW w:w="1691" w:type="dxa"/>
          </w:tcPr>
          <w:p w14:paraId="2A231FE3" w14:textId="77777777" w:rsidR="00643BE7" w:rsidRPr="00795F5C" w:rsidRDefault="00643BE7" w:rsidP="00795F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5F5C">
              <w:rPr>
                <w:rFonts w:ascii="Times New Roman" w:hAnsi="Times New Roman" w:cs="Times New Roman"/>
                <w:sz w:val="24"/>
                <w:szCs w:val="24"/>
              </w:rPr>
              <w:t>EGFR</w:t>
            </w:r>
          </w:p>
        </w:tc>
        <w:tc>
          <w:tcPr>
            <w:tcW w:w="1819" w:type="dxa"/>
          </w:tcPr>
          <w:p w14:paraId="208B129F" w14:textId="12D41890" w:rsidR="00643BE7" w:rsidRPr="00795F5C" w:rsidRDefault="00643BE7" w:rsidP="00795F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5F5C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 w:rsidR="00EB1BB2"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  <w:r w:rsidRPr="00795F5C">
              <w:rPr>
                <w:rFonts w:ascii="Times New Roman" w:hAnsi="Times New Roman" w:cs="Times New Roman"/>
                <w:sz w:val="24"/>
                <w:szCs w:val="24"/>
              </w:rPr>
              <w:t>-1.768</w:t>
            </w:r>
          </w:p>
        </w:tc>
        <w:tc>
          <w:tcPr>
            <w:tcW w:w="1985" w:type="dxa"/>
          </w:tcPr>
          <w:p w14:paraId="1256185C" w14:textId="77777777" w:rsidR="00643BE7" w:rsidRPr="00795F5C" w:rsidRDefault="00643BE7" w:rsidP="00795F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5F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835" w:type="dxa"/>
          </w:tcPr>
          <w:p w14:paraId="0BF1368D" w14:textId="77777777" w:rsidR="00643BE7" w:rsidRPr="00795F5C" w:rsidRDefault="00643BE7" w:rsidP="00795F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5F5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643BE7" w:rsidRPr="00795F5C" w14:paraId="28A2961B" w14:textId="77777777" w:rsidTr="00643BE7">
        <w:tc>
          <w:tcPr>
            <w:tcW w:w="1691" w:type="dxa"/>
          </w:tcPr>
          <w:p w14:paraId="39EBFD0E" w14:textId="77777777" w:rsidR="00643BE7" w:rsidRPr="00795F5C" w:rsidRDefault="00643BE7" w:rsidP="00795F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5F5C">
              <w:rPr>
                <w:rFonts w:ascii="Times New Roman" w:hAnsi="Times New Roman" w:cs="Times New Roman"/>
                <w:sz w:val="24"/>
                <w:szCs w:val="24"/>
              </w:rPr>
              <w:t>Cyclin</w:t>
            </w:r>
            <w:proofErr w:type="spellEnd"/>
            <w:r w:rsidRPr="00795F5C">
              <w:rPr>
                <w:rFonts w:ascii="Times New Roman" w:hAnsi="Times New Roman" w:cs="Times New Roman"/>
                <w:sz w:val="24"/>
                <w:szCs w:val="24"/>
              </w:rPr>
              <w:t xml:space="preserve"> D1</w:t>
            </w:r>
          </w:p>
        </w:tc>
        <w:tc>
          <w:tcPr>
            <w:tcW w:w="1819" w:type="dxa"/>
          </w:tcPr>
          <w:p w14:paraId="2D57D88E" w14:textId="679F444B" w:rsidR="00643BE7" w:rsidRPr="00795F5C" w:rsidRDefault="00643BE7" w:rsidP="00795F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5F5C">
              <w:rPr>
                <w:rFonts w:ascii="Times New Roman" w:hAnsi="Times New Roman" w:cs="Times New Roman"/>
                <w:sz w:val="24"/>
                <w:szCs w:val="24"/>
              </w:rPr>
              <w:t>1.78-1.82</w:t>
            </w:r>
          </w:p>
        </w:tc>
        <w:tc>
          <w:tcPr>
            <w:tcW w:w="1985" w:type="dxa"/>
          </w:tcPr>
          <w:p w14:paraId="1E1B8A97" w14:textId="77777777" w:rsidR="00643BE7" w:rsidRPr="00795F5C" w:rsidRDefault="00643BE7" w:rsidP="00795F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5F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835" w:type="dxa"/>
          </w:tcPr>
          <w:p w14:paraId="21A095E1" w14:textId="77777777" w:rsidR="00643BE7" w:rsidRPr="00795F5C" w:rsidRDefault="00643BE7" w:rsidP="00795F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5F5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643BE7" w:rsidRPr="00795F5C" w14:paraId="76148ED0" w14:textId="77777777" w:rsidTr="00643BE7">
        <w:tc>
          <w:tcPr>
            <w:tcW w:w="1691" w:type="dxa"/>
          </w:tcPr>
          <w:p w14:paraId="00655A96" w14:textId="77777777" w:rsidR="00643BE7" w:rsidRPr="00795F5C" w:rsidRDefault="00643BE7" w:rsidP="00795F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5F5C">
              <w:rPr>
                <w:rFonts w:ascii="Times New Roman" w:hAnsi="Times New Roman" w:cs="Times New Roman"/>
                <w:sz w:val="24"/>
                <w:szCs w:val="24"/>
              </w:rPr>
              <w:t>VEGF</w:t>
            </w:r>
          </w:p>
        </w:tc>
        <w:tc>
          <w:tcPr>
            <w:tcW w:w="1819" w:type="dxa"/>
          </w:tcPr>
          <w:p w14:paraId="4B50D8A0" w14:textId="38B66066" w:rsidR="00643BE7" w:rsidRPr="00795F5C" w:rsidRDefault="00643BE7" w:rsidP="00795F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5F5C">
              <w:rPr>
                <w:rFonts w:ascii="Times New Roman" w:hAnsi="Times New Roman" w:cs="Times New Roman"/>
                <w:sz w:val="24"/>
                <w:szCs w:val="24"/>
              </w:rPr>
              <w:t>1.81-1.84</w:t>
            </w:r>
          </w:p>
        </w:tc>
        <w:tc>
          <w:tcPr>
            <w:tcW w:w="1985" w:type="dxa"/>
          </w:tcPr>
          <w:p w14:paraId="77934B70" w14:textId="77777777" w:rsidR="00643BE7" w:rsidRPr="00795F5C" w:rsidRDefault="00643BE7" w:rsidP="00795F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5F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835" w:type="dxa"/>
          </w:tcPr>
          <w:p w14:paraId="68C203B1" w14:textId="77777777" w:rsidR="00643BE7" w:rsidRPr="00795F5C" w:rsidRDefault="00643BE7" w:rsidP="00795F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5F5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643BE7" w:rsidRPr="00795F5C" w14:paraId="3917E82D" w14:textId="77777777" w:rsidTr="00643BE7">
        <w:tc>
          <w:tcPr>
            <w:tcW w:w="1691" w:type="dxa"/>
          </w:tcPr>
          <w:p w14:paraId="0DB7C8E3" w14:textId="77777777" w:rsidR="00643BE7" w:rsidRPr="00795F5C" w:rsidRDefault="00643BE7" w:rsidP="00795F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5F5C">
              <w:rPr>
                <w:rFonts w:ascii="Times New Roman" w:hAnsi="Times New Roman" w:cs="Times New Roman"/>
                <w:sz w:val="24"/>
                <w:szCs w:val="24"/>
              </w:rPr>
              <w:t>Survivin</w:t>
            </w:r>
            <w:proofErr w:type="spellEnd"/>
          </w:p>
        </w:tc>
        <w:tc>
          <w:tcPr>
            <w:tcW w:w="1819" w:type="dxa"/>
          </w:tcPr>
          <w:p w14:paraId="5EA261BD" w14:textId="6D1D6184" w:rsidR="00643BE7" w:rsidRPr="00795F5C" w:rsidRDefault="00643BE7" w:rsidP="00795F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5F5C">
              <w:rPr>
                <w:rFonts w:ascii="Times New Roman" w:hAnsi="Times New Roman" w:cs="Times New Roman"/>
                <w:sz w:val="24"/>
                <w:szCs w:val="24"/>
              </w:rPr>
              <w:t>1.57-1.89</w:t>
            </w:r>
          </w:p>
        </w:tc>
        <w:tc>
          <w:tcPr>
            <w:tcW w:w="1985" w:type="dxa"/>
          </w:tcPr>
          <w:p w14:paraId="168C6F1F" w14:textId="77777777" w:rsidR="00643BE7" w:rsidRPr="00795F5C" w:rsidRDefault="00643BE7" w:rsidP="00795F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5F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835" w:type="dxa"/>
          </w:tcPr>
          <w:p w14:paraId="248FBB79" w14:textId="77777777" w:rsidR="00643BE7" w:rsidRPr="00795F5C" w:rsidRDefault="00643BE7" w:rsidP="00795F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5F5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43BE7" w:rsidRPr="00795F5C" w14:paraId="5C6D114B" w14:textId="77777777" w:rsidTr="00643BE7">
        <w:tc>
          <w:tcPr>
            <w:tcW w:w="1691" w:type="dxa"/>
          </w:tcPr>
          <w:p w14:paraId="661470C2" w14:textId="77777777" w:rsidR="00643BE7" w:rsidRPr="00795F5C" w:rsidRDefault="00643BE7" w:rsidP="00795F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5F5C">
              <w:rPr>
                <w:rFonts w:ascii="Times New Roman" w:hAnsi="Times New Roman" w:cs="Times New Roman"/>
                <w:sz w:val="24"/>
                <w:szCs w:val="24"/>
              </w:rPr>
              <w:t>P27</w:t>
            </w:r>
          </w:p>
        </w:tc>
        <w:tc>
          <w:tcPr>
            <w:tcW w:w="1819" w:type="dxa"/>
          </w:tcPr>
          <w:p w14:paraId="3936BFD5" w14:textId="77777777" w:rsidR="00643BE7" w:rsidRPr="00795F5C" w:rsidRDefault="00643BE7" w:rsidP="00795F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5F5C">
              <w:rPr>
                <w:rFonts w:ascii="Times New Roman" w:hAnsi="Times New Roman" w:cs="Times New Roman"/>
                <w:sz w:val="24"/>
                <w:szCs w:val="24"/>
              </w:rPr>
              <w:t>0.507</w:t>
            </w:r>
          </w:p>
        </w:tc>
        <w:tc>
          <w:tcPr>
            <w:tcW w:w="1985" w:type="dxa"/>
          </w:tcPr>
          <w:p w14:paraId="046A23CD" w14:textId="77777777" w:rsidR="00643BE7" w:rsidRPr="00795F5C" w:rsidRDefault="00643BE7" w:rsidP="00795F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5F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835" w:type="dxa"/>
          </w:tcPr>
          <w:p w14:paraId="76EC25A5" w14:textId="77777777" w:rsidR="00643BE7" w:rsidRPr="00795F5C" w:rsidRDefault="00643BE7" w:rsidP="00795F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5F5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43BE7" w:rsidRPr="00795F5C" w14:paraId="4DB39646" w14:textId="77777777" w:rsidTr="00643BE7">
        <w:tc>
          <w:tcPr>
            <w:tcW w:w="1691" w:type="dxa"/>
          </w:tcPr>
          <w:p w14:paraId="5F3D48E1" w14:textId="77777777" w:rsidR="00643BE7" w:rsidRPr="00795F5C" w:rsidRDefault="00643BE7" w:rsidP="00795F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5F5C">
              <w:rPr>
                <w:rFonts w:ascii="Times New Roman" w:hAnsi="Times New Roman" w:cs="Times New Roman"/>
                <w:sz w:val="24"/>
                <w:szCs w:val="24"/>
              </w:rPr>
              <w:t>E-cadherin</w:t>
            </w:r>
          </w:p>
        </w:tc>
        <w:tc>
          <w:tcPr>
            <w:tcW w:w="1819" w:type="dxa"/>
          </w:tcPr>
          <w:p w14:paraId="4D21C963" w14:textId="1C32653F" w:rsidR="00643BE7" w:rsidRPr="00795F5C" w:rsidRDefault="00643BE7" w:rsidP="00795F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5F5C">
              <w:rPr>
                <w:rFonts w:ascii="Times New Roman" w:hAnsi="Times New Roman" w:cs="Times New Roman"/>
                <w:sz w:val="24"/>
                <w:szCs w:val="24"/>
              </w:rPr>
              <w:t>0.72-0.81</w:t>
            </w:r>
          </w:p>
        </w:tc>
        <w:tc>
          <w:tcPr>
            <w:tcW w:w="1985" w:type="dxa"/>
          </w:tcPr>
          <w:p w14:paraId="2437B927" w14:textId="77777777" w:rsidR="00643BE7" w:rsidRPr="00795F5C" w:rsidRDefault="00643BE7" w:rsidP="00795F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5F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835" w:type="dxa"/>
          </w:tcPr>
          <w:p w14:paraId="08C6CD03" w14:textId="77777777" w:rsidR="00643BE7" w:rsidRPr="00795F5C" w:rsidRDefault="00643BE7" w:rsidP="00795F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5F5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643BE7" w:rsidRPr="00795F5C" w14:paraId="58240B9B" w14:textId="77777777" w:rsidTr="00643BE7">
        <w:tc>
          <w:tcPr>
            <w:tcW w:w="1691" w:type="dxa"/>
          </w:tcPr>
          <w:p w14:paraId="7D98DF61" w14:textId="77777777" w:rsidR="00643BE7" w:rsidRPr="00795F5C" w:rsidRDefault="00643BE7" w:rsidP="00795F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5F5C">
              <w:rPr>
                <w:rFonts w:ascii="Times New Roman" w:hAnsi="Times New Roman" w:cs="Times New Roman"/>
                <w:sz w:val="24"/>
                <w:szCs w:val="24"/>
              </w:rPr>
              <w:t>Podoplanin</w:t>
            </w:r>
            <w:proofErr w:type="spellEnd"/>
          </w:p>
        </w:tc>
        <w:tc>
          <w:tcPr>
            <w:tcW w:w="1819" w:type="dxa"/>
          </w:tcPr>
          <w:p w14:paraId="6CBE9847" w14:textId="77777777" w:rsidR="00643BE7" w:rsidRPr="00795F5C" w:rsidRDefault="00643BE7" w:rsidP="00795F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5F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85" w:type="dxa"/>
          </w:tcPr>
          <w:p w14:paraId="66E4C85D" w14:textId="77777777" w:rsidR="00643BE7" w:rsidRPr="00795F5C" w:rsidRDefault="00643BE7" w:rsidP="00795F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5F5C">
              <w:rPr>
                <w:rFonts w:ascii="Times New Roman" w:hAnsi="Times New Roman" w:cs="Times New Roman"/>
                <w:sz w:val="24"/>
                <w:szCs w:val="24"/>
              </w:rPr>
              <w:t>1.818-8.039</w:t>
            </w:r>
          </w:p>
        </w:tc>
        <w:tc>
          <w:tcPr>
            <w:tcW w:w="2835" w:type="dxa"/>
          </w:tcPr>
          <w:p w14:paraId="71E77944" w14:textId="77777777" w:rsidR="00643BE7" w:rsidRPr="00795F5C" w:rsidRDefault="00643BE7" w:rsidP="00795F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5F5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43BE7" w:rsidRPr="00795F5C" w14:paraId="46B08468" w14:textId="77777777" w:rsidTr="00643BE7">
        <w:tc>
          <w:tcPr>
            <w:tcW w:w="1691" w:type="dxa"/>
          </w:tcPr>
          <w:p w14:paraId="79DE1458" w14:textId="77777777" w:rsidR="00643BE7" w:rsidRPr="00795F5C" w:rsidRDefault="00643BE7" w:rsidP="00795F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5F5C">
              <w:rPr>
                <w:rFonts w:ascii="Times New Roman" w:hAnsi="Times New Roman" w:cs="Times New Roman"/>
                <w:sz w:val="24"/>
                <w:szCs w:val="24"/>
              </w:rPr>
              <w:t>Fascin</w:t>
            </w:r>
            <w:proofErr w:type="spellEnd"/>
          </w:p>
        </w:tc>
        <w:tc>
          <w:tcPr>
            <w:tcW w:w="1819" w:type="dxa"/>
          </w:tcPr>
          <w:p w14:paraId="57BF6868" w14:textId="77777777" w:rsidR="00643BE7" w:rsidRPr="00795F5C" w:rsidRDefault="00643BE7" w:rsidP="00795F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5F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85" w:type="dxa"/>
          </w:tcPr>
          <w:p w14:paraId="6515421C" w14:textId="6DDCAB40" w:rsidR="00643BE7" w:rsidRPr="00795F5C" w:rsidRDefault="00643BE7" w:rsidP="00795F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5F5C">
              <w:rPr>
                <w:rFonts w:ascii="Times New Roman" w:hAnsi="Times New Roman" w:cs="Times New Roman"/>
                <w:sz w:val="24"/>
                <w:szCs w:val="24"/>
              </w:rPr>
              <w:t>1.56-1.79</w:t>
            </w:r>
          </w:p>
        </w:tc>
        <w:tc>
          <w:tcPr>
            <w:tcW w:w="2835" w:type="dxa"/>
          </w:tcPr>
          <w:p w14:paraId="7B960E53" w14:textId="77777777" w:rsidR="00643BE7" w:rsidRPr="00795F5C" w:rsidRDefault="00643BE7" w:rsidP="00795F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5F5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43BE7" w:rsidRPr="00795F5C" w14:paraId="0A8E16ED" w14:textId="77777777" w:rsidTr="00643BE7">
        <w:tc>
          <w:tcPr>
            <w:tcW w:w="1691" w:type="dxa"/>
          </w:tcPr>
          <w:p w14:paraId="7CD4662A" w14:textId="77777777" w:rsidR="00643BE7" w:rsidRPr="00795F5C" w:rsidRDefault="00643BE7" w:rsidP="00795F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5F5C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proofErr w:type="spellStart"/>
            <w:r w:rsidRPr="00795F5C">
              <w:rPr>
                <w:rFonts w:ascii="Times New Roman" w:hAnsi="Times New Roman" w:cs="Times New Roman"/>
                <w:sz w:val="24"/>
                <w:szCs w:val="24"/>
              </w:rPr>
              <w:t>mTOR</w:t>
            </w:r>
            <w:proofErr w:type="spellEnd"/>
          </w:p>
        </w:tc>
        <w:tc>
          <w:tcPr>
            <w:tcW w:w="1819" w:type="dxa"/>
          </w:tcPr>
          <w:p w14:paraId="7B605808" w14:textId="77777777" w:rsidR="00643BE7" w:rsidRPr="00795F5C" w:rsidRDefault="00643BE7" w:rsidP="00795F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5F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85" w:type="dxa"/>
          </w:tcPr>
          <w:p w14:paraId="3A1E37FF" w14:textId="0A2DC0B5" w:rsidR="00643BE7" w:rsidRPr="00795F5C" w:rsidRDefault="00643BE7" w:rsidP="00795F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5F5C">
              <w:rPr>
                <w:rFonts w:ascii="Times New Roman" w:hAnsi="Times New Roman" w:cs="Times New Roman"/>
                <w:sz w:val="24"/>
                <w:szCs w:val="24"/>
              </w:rPr>
              <w:t>1.47-2.92</w:t>
            </w:r>
          </w:p>
        </w:tc>
        <w:tc>
          <w:tcPr>
            <w:tcW w:w="2835" w:type="dxa"/>
          </w:tcPr>
          <w:p w14:paraId="34570CAD" w14:textId="77777777" w:rsidR="00643BE7" w:rsidRPr="00795F5C" w:rsidRDefault="00643BE7" w:rsidP="00795F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5F5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43BE7" w:rsidRPr="00795F5C" w14:paraId="615449A1" w14:textId="77777777" w:rsidTr="00643BE7">
        <w:tc>
          <w:tcPr>
            <w:tcW w:w="1691" w:type="dxa"/>
          </w:tcPr>
          <w:p w14:paraId="08123FEB" w14:textId="77777777" w:rsidR="00643BE7" w:rsidRPr="00795F5C" w:rsidRDefault="00643BE7" w:rsidP="00795F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5F5C">
              <w:rPr>
                <w:rFonts w:ascii="Times New Roman" w:hAnsi="Times New Roman" w:cs="Times New Roman"/>
                <w:sz w:val="24"/>
                <w:szCs w:val="24"/>
              </w:rPr>
              <w:t>PKM2</w:t>
            </w:r>
          </w:p>
        </w:tc>
        <w:tc>
          <w:tcPr>
            <w:tcW w:w="1819" w:type="dxa"/>
          </w:tcPr>
          <w:p w14:paraId="3F2AC83A" w14:textId="77777777" w:rsidR="00643BE7" w:rsidRPr="00795F5C" w:rsidRDefault="00643BE7" w:rsidP="00795F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5F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85" w:type="dxa"/>
          </w:tcPr>
          <w:p w14:paraId="67503934" w14:textId="77777777" w:rsidR="00643BE7" w:rsidRPr="00795F5C" w:rsidRDefault="00643BE7" w:rsidP="00795F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5F5C">
              <w:rPr>
                <w:rFonts w:ascii="Times New Roman" w:hAnsi="Times New Roman" w:cs="Times New Roman"/>
                <w:sz w:val="24"/>
                <w:szCs w:val="24"/>
              </w:rPr>
              <w:t>1.214-2.358</w:t>
            </w:r>
          </w:p>
        </w:tc>
        <w:tc>
          <w:tcPr>
            <w:tcW w:w="2835" w:type="dxa"/>
          </w:tcPr>
          <w:p w14:paraId="0BAF5B75" w14:textId="77777777" w:rsidR="00643BE7" w:rsidRPr="00795F5C" w:rsidRDefault="00643BE7" w:rsidP="00795F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5F5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43BE7" w:rsidRPr="00795F5C" w14:paraId="68256919" w14:textId="77777777" w:rsidTr="00643BE7">
        <w:tc>
          <w:tcPr>
            <w:tcW w:w="1691" w:type="dxa"/>
          </w:tcPr>
          <w:p w14:paraId="7999932E" w14:textId="77777777" w:rsidR="00643BE7" w:rsidRPr="00795F5C" w:rsidRDefault="00643BE7" w:rsidP="00795F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5F5C">
              <w:rPr>
                <w:rFonts w:ascii="Times New Roman" w:hAnsi="Times New Roman" w:cs="Times New Roman"/>
                <w:sz w:val="24"/>
                <w:szCs w:val="24"/>
              </w:rPr>
              <w:t>P16</w:t>
            </w:r>
          </w:p>
        </w:tc>
        <w:tc>
          <w:tcPr>
            <w:tcW w:w="1819" w:type="dxa"/>
          </w:tcPr>
          <w:p w14:paraId="13B048EB" w14:textId="77777777" w:rsidR="00643BE7" w:rsidRPr="00795F5C" w:rsidRDefault="00643BE7" w:rsidP="00795F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5F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85" w:type="dxa"/>
          </w:tcPr>
          <w:p w14:paraId="6CEA26ED" w14:textId="58498D5D" w:rsidR="00643BE7" w:rsidRPr="00795F5C" w:rsidRDefault="00643BE7" w:rsidP="00795F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5F5C">
              <w:rPr>
                <w:rFonts w:ascii="Times New Roman" w:hAnsi="Times New Roman" w:cs="Times New Roman"/>
                <w:sz w:val="24"/>
                <w:szCs w:val="24"/>
              </w:rPr>
              <w:t>0.234-0.42</w:t>
            </w:r>
            <w:r w:rsidR="00EB1BB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835" w:type="dxa"/>
          </w:tcPr>
          <w:p w14:paraId="6DE43DD8" w14:textId="77777777" w:rsidR="00643BE7" w:rsidRPr="00795F5C" w:rsidRDefault="00643BE7" w:rsidP="00795F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5F5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bookmarkStart w:id="2" w:name="_GoBack"/>
        <w:bookmarkEnd w:id="2"/>
      </w:tr>
    </w:tbl>
    <w:bookmarkEnd w:id="0"/>
    <w:bookmarkEnd w:id="1"/>
    <w:p w14:paraId="7E3DD7FE" w14:textId="7CB14508" w:rsidR="00643BE7" w:rsidRPr="00404E36" w:rsidRDefault="00977F39" w:rsidP="00795F5C">
      <w:pPr>
        <w:jc w:val="left"/>
        <w:rPr>
          <w:rFonts w:ascii="Times New Roman" w:hAnsi="Times New Roman" w:cs="Times New Roman"/>
          <w:sz w:val="18"/>
          <w:szCs w:val="18"/>
        </w:rPr>
      </w:pPr>
      <w:r w:rsidRPr="00404E36">
        <w:rPr>
          <w:rFonts w:ascii="Times New Roman" w:hAnsi="Times New Roman"/>
          <w:sz w:val="18"/>
          <w:szCs w:val="18"/>
          <w:lang w:val="en-GB"/>
        </w:rPr>
        <w:t xml:space="preserve">ESCC: </w:t>
      </w:r>
      <w:proofErr w:type="spellStart"/>
      <w:r w:rsidRPr="00404E36">
        <w:rPr>
          <w:rFonts w:ascii="Times New Roman" w:hAnsi="Times New Roman"/>
          <w:sz w:val="18"/>
          <w:szCs w:val="18"/>
          <w:lang w:val="en-GB"/>
        </w:rPr>
        <w:t>esophageal</w:t>
      </w:r>
      <w:proofErr w:type="spellEnd"/>
      <w:r w:rsidRPr="00404E36">
        <w:rPr>
          <w:rFonts w:ascii="Times New Roman" w:hAnsi="Times New Roman"/>
          <w:sz w:val="18"/>
          <w:szCs w:val="18"/>
          <w:lang w:val="en-GB"/>
        </w:rPr>
        <w:t xml:space="preserve"> squamous cell carcinoma; </w:t>
      </w:r>
      <w:r w:rsidR="004B486C" w:rsidRPr="00404E36">
        <w:rPr>
          <w:rFonts w:ascii="Times New Roman" w:hAnsi="Times New Roman" w:cs="Times New Roman"/>
          <w:sz w:val="18"/>
          <w:szCs w:val="18"/>
        </w:rPr>
        <w:t xml:space="preserve">EGFR: </w:t>
      </w:r>
      <w:r w:rsidRPr="00404E36">
        <w:rPr>
          <w:rFonts w:ascii="Times New Roman" w:hAnsi="Times New Roman" w:cs="Times New Roman"/>
          <w:sz w:val="18"/>
          <w:szCs w:val="18"/>
        </w:rPr>
        <w:t>e</w:t>
      </w:r>
      <w:r w:rsidR="004B486C" w:rsidRPr="00404E36">
        <w:rPr>
          <w:rFonts w:ascii="Times New Roman" w:hAnsi="Times New Roman" w:cs="Times New Roman"/>
          <w:sz w:val="18"/>
          <w:szCs w:val="18"/>
        </w:rPr>
        <w:t xml:space="preserve">pidermal growth factor receptor; </w:t>
      </w:r>
      <w:r w:rsidRPr="00404E36">
        <w:rPr>
          <w:rFonts w:ascii="Times New Roman" w:hAnsi="Times New Roman" w:cs="Times New Roman"/>
          <w:sz w:val="18"/>
          <w:szCs w:val="18"/>
        </w:rPr>
        <w:t xml:space="preserve">VEGF: vascular endothelial growth factor; </w:t>
      </w:r>
      <w:proofErr w:type="spellStart"/>
      <w:r w:rsidR="004B486C" w:rsidRPr="00404E36">
        <w:rPr>
          <w:rFonts w:ascii="Times New Roman" w:hAnsi="Times New Roman" w:cs="Times New Roman"/>
          <w:sz w:val="18"/>
          <w:szCs w:val="18"/>
        </w:rPr>
        <w:t>mTOR</w:t>
      </w:r>
      <w:proofErr w:type="spellEnd"/>
      <w:r w:rsidR="004B486C" w:rsidRPr="00404E36">
        <w:rPr>
          <w:rFonts w:ascii="Times New Roman" w:hAnsi="Times New Roman" w:cs="Times New Roman"/>
          <w:sz w:val="18"/>
          <w:szCs w:val="18"/>
        </w:rPr>
        <w:t xml:space="preserve">: </w:t>
      </w:r>
      <w:r w:rsidRPr="00404E36">
        <w:rPr>
          <w:rFonts w:ascii="Times New Roman" w:hAnsi="Times New Roman" w:cs="Times New Roman"/>
          <w:sz w:val="18"/>
          <w:szCs w:val="18"/>
        </w:rPr>
        <w:t>m</w:t>
      </w:r>
      <w:r w:rsidR="004B486C" w:rsidRPr="00404E36">
        <w:rPr>
          <w:rFonts w:ascii="Times New Roman" w:hAnsi="Times New Roman" w:cs="Times New Roman"/>
          <w:sz w:val="18"/>
          <w:szCs w:val="18"/>
        </w:rPr>
        <w:t xml:space="preserve">ammalian target of </w:t>
      </w:r>
      <w:proofErr w:type="spellStart"/>
      <w:r w:rsidR="004B486C" w:rsidRPr="00404E36">
        <w:rPr>
          <w:rFonts w:ascii="Times New Roman" w:hAnsi="Times New Roman" w:cs="Times New Roman"/>
          <w:sz w:val="18"/>
          <w:szCs w:val="18"/>
        </w:rPr>
        <w:t>rapamycin</w:t>
      </w:r>
      <w:proofErr w:type="spellEnd"/>
      <w:r w:rsidR="004B486C" w:rsidRPr="00404E36">
        <w:rPr>
          <w:rFonts w:ascii="Times New Roman" w:hAnsi="Times New Roman" w:cs="Times New Roman"/>
          <w:sz w:val="18"/>
          <w:szCs w:val="18"/>
        </w:rPr>
        <w:t xml:space="preserve">; PKM2: </w:t>
      </w:r>
      <w:r w:rsidRPr="00404E36">
        <w:rPr>
          <w:rFonts w:ascii="Times New Roman" w:hAnsi="Times New Roman" w:cs="Times New Roman"/>
          <w:sz w:val="18"/>
          <w:szCs w:val="18"/>
        </w:rPr>
        <w:t>p</w:t>
      </w:r>
      <w:r w:rsidR="004B486C" w:rsidRPr="00404E36">
        <w:rPr>
          <w:rFonts w:ascii="Times New Roman" w:hAnsi="Times New Roman" w:cs="Times New Roman"/>
          <w:sz w:val="18"/>
          <w:szCs w:val="18"/>
        </w:rPr>
        <w:t>yruvate kinase M2;</w:t>
      </w:r>
      <w:r w:rsidRPr="00404E36">
        <w:rPr>
          <w:rFonts w:ascii="Times New Roman" w:hAnsi="Times New Roman" w:cs="Times New Roman"/>
          <w:sz w:val="18"/>
          <w:szCs w:val="18"/>
        </w:rPr>
        <w:t xml:space="preserve"> HR: hazard ratio;</w:t>
      </w:r>
      <w:r w:rsidR="004B486C" w:rsidRPr="00404E36">
        <w:rPr>
          <w:rFonts w:ascii="Times New Roman" w:hAnsi="Times New Roman" w:cs="Times New Roman"/>
          <w:sz w:val="18"/>
          <w:szCs w:val="18"/>
        </w:rPr>
        <w:t xml:space="preserve"> -</w:t>
      </w:r>
      <w:r w:rsidRPr="00404E36">
        <w:rPr>
          <w:rFonts w:ascii="Times New Roman" w:hAnsi="Times New Roman" w:cs="Times New Roman"/>
          <w:sz w:val="18"/>
          <w:szCs w:val="18"/>
        </w:rPr>
        <w:t>:</w:t>
      </w:r>
      <w:r w:rsidR="004B486C" w:rsidRPr="00404E36">
        <w:rPr>
          <w:rFonts w:ascii="Times New Roman" w:hAnsi="Times New Roman" w:cs="Times New Roman"/>
          <w:sz w:val="18"/>
          <w:szCs w:val="18"/>
        </w:rPr>
        <w:t xml:space="preserve"> no data.</w:t>
      </w:r>
    </w:p>
    <w:sectPr w:rsidR="00643BE7" w:rsidRPr="00404E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051D946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37A67B" w14:textId="77777777" w:rsidR="00B3567A" w:rsidRDefault="00B3567A" w:rsidP="00643BE7">
      <w:r>
        <w:separator/>
      </w:r>
    </w:p>
  </w:endnote>
  <w:endnote w:type="continuationSeparator" w:id="0">
    <w:p w14:paraId="73EF410F" w14:textId="77777777" w:rsidR="00B3567A" w:rsidRDefault="00B3567A" w:rsidP="00643B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0F57EA" w14:textId="77777777" w:rsidR="00B3567A" w:rsidRDefault="00B3567A" w:rsidP="00643BE7">
      <w:r>
        <w:separator/>
      </w:r>
    </w:p>
  </w:footnote>
  <w:footnote w:type="continuationSeparator" w:id="0">
    <w:p w14:paraId="0A21F852" w14:textId="77777777" w:rsidR="00B3567A" w:rsidRDefault="00B3567A" w:rsidP="00643B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5504"/>
    <w:rsid w:val="0020613B"/>
    <w:rsid w:val="002C047C"/>
    <w:rsid w:val="00404E36"/>
    <w:rsid w:val="00476B83"/>
    <w:rsid w:val="004B486C"/>
    <w:rsid w:val="00517D81"/>
    <w:rsid w:val="005B519F"/>
    <w:rsid w:val="00643BE7"/>
    <w:rsid w:val="006A22E8"/>
    <w:rsid w:val="00795F5C"/>
    <w:rsid w:val="00863A87"/>
    <w:rsid w:val="00964380"/>
    <w:rsid w:val="00966127"/>
    <w:rsid w:val="00977F39"/>
    <w:rsid w:val="00B3567A"/>
    <w:rsid w:val="00BE5504"/>
    <w:rsid w:val="00E54E4F"/>
    <w:rsid w:val="00EB1BB2"/>
    <w:rsid w:val="00F10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DB1BB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43B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43BE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43B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43BE7"/>
    <w:rPr>
      <w:sz w:val="18"/>
      <w:szCs w:val="18"/>
    </w:rPr>
  </w:style>
  <w:style w:type="table" w:styleId="a5">
    <w:name w:val="Table Grid"/>
    <w:basedOn w:val="a1"/>
    <w:uiPriority w:val="59"/>
    <w:rsid w:val="00643B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basedOn w:val="a0"/>
    <w:uiPriority w:val="99"/>
    <w:semiHidden/>
    <w:unhideWhenUsed/>
    <w:rsid w:val="00795F5C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795F5C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795F5C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795F5C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795F5C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795F5C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795F5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43B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43BE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43B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43BE7"/>
    <w:rPr>
      <w:sz w:val="18"/>
      <w:szCs w:val="18"/>
    </w:rPr>
  </w:style>
  <w:style w:type="table" w:styleId="a5">
    <w:name w:val="Table Grid"/>
    <w:basedOn w:val="a1"/>
    <w:uiPriority w:val="59"/>
    <w:rsid w:val="00643B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basedOn w:val="a0"/>
    <w:uiPriority w:val="99"/>
    <w:semiHidden/>
    <w:unhideWhenUsed/>
    <w:rsid w:val="00795F5C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795F5C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795F5C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795F5C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795F5C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795F5C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795F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DC7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31</Characters>
  <Application>Microsoft Office Word</Application>
  <DocSecurity>0</DocSecurity>
  <Lines>4</Lines>
  <Paragraphs>1</Paragraphs>
  <ScaleCrop>false</ScaleCrop>
  <Manager/>
  <Company/>
  <LinksUpToDate>false</LinksUpToDate>
  <CharactersWithSpaces>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06-30T12:13:00Z</dcterms:created>
  <dcterms:modified xsi:type="dcterms:W3CDTF">2017-07-17T08:44:00Z</dcterms:modified>
</cp:coreProperties>
</file>